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46C607" w14:textId="5A44E529" w:rsidR="00653C7C" w:rsidRDefault="009E78D3">
      <w:pPr>
        <w:spacing w:line="360" w:lineRule="auto"/>
        <w:jc w:val="both"/>
        <w:rPr>
          <w:b/>
          <w:bCs/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  <w:t>Table S</w:t>
      </w:r>
      <w:r w:rsidR="004C7C35">
        <w:rPr>
          <w:sz w:val="21"/>
          <w:szCs w:val="21"/>
          <w:lang w:eastAsia="zh-CN"/>
        </w:rPr>
        <w:t>3</w:t>
      </w:r>
      <w:r>
        <w:rPr>
          <w:sz w:val="21"/>
          <w:szCs w:val="21"/>
          <w:lang w:eastAsia="zh-CN"/>
        </w:rPr>
        <w:t xml:space="preserve">. </w:t>
      </w:r>
      <w:r>
        <w:rPr>
          <w:rFonts w:eastAsia="AdvOTb65e897d.B"/>
          <w:sz w:val="21"/>
          <w:szCs w:val="21"/>
        </w:rPr>
        <w:t xml:space="preserve">Characteristics of patients with </w:t>
      </w:r>
      <w:r>
        <w:rPr>
          <w:rFonts w:eastAsia="宋体"/>
          <w:sz w:val="21"/>
          <w:szCs w:val="21"/>
          <w:lang w:eastAsia="zh-CN"/>
        </w:rPr>
        <w:t>glioma</w:t>
      </w:r>
      <w:r>
        <w:rPr>
          <w:rFonts w:eastAsia="AdvOTb65e897d.B"/>
          <w:sz w:val="21"/>
          <w:szCs w:val="21"/>
        </w:rPr>
        <w:t xml:space="preserve"> based on </w:t>
      </w:r>
      <w:r w:rsidR="004A30D7">
        <w:rPr>
          <w:rFonts w:eastAsia="宋体"/>
          <w:sz w:val="21"/>
          <w:szCs w:val="21"/>
          <w:lang w:eastAsia="zh-CN"/>
        </w:rPr>
        <w:t>TCGA</w:t>
      </w:r>
    </w:p>
    <w:tbl>
      <w:tblPr>
        <w:tblStyle w:val="a7"/>
        <w:tblW w:w="0" w:type="auto"/>
        <w:tblInd w:w="105" w:type="dxa"/>
        <w:tblBorders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64"/>
        <w:gridCol w:w="992"/>
        <w:gridCol w:w="1628"/>
        <w:gridCol w:w="1652"/>
      </w:tblGrid>
      <w:tr w:rsidR="00653C7C" w14:paraId="5D072499" w14:textId="77777777">
        <w:trPr>
          <w:trHeight w:val="303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27CE3D" w14:textId="77777777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Characteristics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1FCFE1" w14:textId="77777777" w:rsidR="00653C7C" w:rsidRDefault="00653C7C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76BCC8" w14:textId="4C1BDD99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umber</w:t>
            </w:r>
            <w:r w:rsidR="00E922D8">
              <w:rPr>
                <w:color w:val="000000"/>
                <w:sz w:val="21"/>
                <w:szCs w:val="21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of cases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3540E2" w14:textId="2A95647D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ercentages</w:t>
            </w:r>
            <w:r w:rsidR="00561FD4">
              <w:rPr>
                <w:color w:val="000000"/>
                <w:sz w:val="21"/>
                <w:szCs w:val="21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(%)</w:t>
            </w:r>
          </w:p>
        </w:tc>
      </w:tr>
      <w:tr w:rsidR="00653C7C" w14:paraId="42F6CA61" w14:textId="77777777">
        <w:trPr>
          <w:trHeight w:val="48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613DD37" w14:textId="77777777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31A8CCD" w14:textId="77777777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C987E32" w14:textId="30A0CE29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</w:t>
            </w:r>
            <w:r w:rsidR="00555357">
              <w:rPr>
                <w:color w:val="000000"/>
                <w:sz w:val="21"/>
                <w:szCs w:val="21"/>
                <w:lang w:eastAsia="zh-CN"/>
              </w:rPr>
              <w:t>77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12E2964" w14:textId="2D7EBBFE" w:rsidR="00653C7C" w:rsidRDefault="004A30D7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57.</w:t>
            </w:r>
            <w:r w:rsidR="00555357">
              <w:rPr>
                <w:color w:val="000000"/>
                <w:sz w:val="21"/>
                <w:szCs w:val="21"/>
                <w:lang w:eastAsia="zh-CN"/>
              </w:rPr>
              <w:t>73</w:t>
            </w:r>
          </w:p>
        </w:tc>
      </w:tr>
      <w:tr w:rsidR="00653C7C" w14:paraId="188EBDB2" w14:textId="77777777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EB80B" w14:textId="77777777" w:rsidR="00653C7C" w:rsidRDefault="00653C7C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A73870" w14:textId="77777777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D149A" w14:textId="26F084CE" w:rsidR="00653C7C" w:rsidRDefault="004A30D7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27</w:t>
            </w:r>
            <w:r w:rsidR="00555357">
              <w:rPr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7C31C9" w14:textId="3091D553" w:rsidR="00653C7C" w:rsidRDefault="004A30D7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42.</w:t>
            </w:r>
            <w:r w:rsidR="00555357">
              <w:rPr>
                <w:color w:val="000000"/>
                <w:sz w:val="21"/>
                <w:szCs w:val="21"/>
                <w:lang w:eastAsia="zh-CN"/>
              </w:rPr>
              <w:t>27</w:t>
            </w:r>
          </w:p>
        </w:tc>
      </w:tr>
      <w:tr w:rsidR="00653C7C" w14:paraId="76D714BE" w14:textId="77777777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008B1" w14:textId="77777777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2A3C86" w14:textId="7C364F25" w:rsidR="00653C7C" w:rsidRDefault="00CD773B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CD773B">
              <w:rPr>
                <w:color w:val="000000"/>
                <w:sz w:val="21"/>
                <w:szCs w:val="21"/>
              </w:rPr>
              <w:t>≤</w:t>
            </w:r>
            <w:r w:rsidR="004A30D7">
              <w:rPr>
                <w:rFonts w:hint="eastAsia"/>
                <w:color w:val="000000"/>
                <w:sz w:val="21"/>
                <w:szCs w:val="21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0D2CB" w14:textId="3647A995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</w:t>
            </w:r>
            <w:r w:rsidR="004A30D7">
              <w:rPr>
                <w:rFonts w:hint="eastAsia"/>
                <w:color w:val="000000"/>
                <w:sz w:val="21"/>
                <w:szCs w:val="21"/>
                <w:lang w:eastAsia="zh-CN"/>
              </w:rPr>
              <w:t>9</w:t>
            </w:r>
            <w:r w:rsidR="00F546CD">
              <w:rPr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3A82A" w14:textId="23FE109F" w:rsidR="00653C7C" w:rsidRDefault="004A30D7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60.</w:t>
            </w:r>
            <w:r w:rsidR="00F546CD">
              <w:rPr>
                <w:color w:val="000000"/>
                <w:sz w:val="21"/>
                <w:szCs w:val="21"/>
                <w:lang w:eastAsia="zh-CN"/>
              </w:rPr>
              <w:t>34</w:t>
            </w:r>
          </w:p>
        </w:tc>
      </w:tr>
      <w:tr w:rsidR="00653C7C" w14:paraId="012670D6" w14:textId="77777777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43B3C9" w14:textId="77777777" w:rsidR="00653C7C" w:rsidRDefault="00653C7C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4FC1D" w14:textId="3620C188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&gt;</w:t>
            </w:r>
            <w:r w:rsidR="004A30D7">
              <w:rPr>
                <w:rFonts w:hint="eastAsia"/>
                <w:color w:val="000000"/>
                <w:sz w:val="21"/>
                <w:szCs w:val="21"/>
                <w:lang w:eastAsia="zh-CN"/>
              </w:rPr>
              <w:t>5</w:t>
            </w: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58B30F" w14:textId="6A7A604F" w:rsidR="00653C7C" w:rsidRDefault="004A30D7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2</w:t>
            </w:r>
            <w:r w:rsidR="00F546CD">
              <w:rPr>
                <w:color w:val="000000"/>
                <w:sz w:val="21"/>
                <w:szCs w:val="21"/>
                <w:lang w:eastAsia="zh-CN"/>
              </w:rPr>
              <w:t>59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DA2E13" w14:textId="270DAAE1" w:rsidR="00653C7C" w:rsidRDefault="004A30D7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39.</w:t>
            </w:r>
            <w:r w:rsidR="00F546CD">
              <w:rPr>
                <w:color w:val="000000"/>
                <w:sz w:val="21"/>
                <w:szCs w:val="21"/>
                <w:lang w:eastAsia="zh-CN"/>
              </w:rPr>
              <w:t>66</w:t>
            </w:r>
          </w:p>
        </w:tc>
      </w:tr>
      <w:tr w:rsidR="00653C7C" w14:paraId="0536D805" w14:textId="77777777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C384BB" w14:textId="77777777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7BC3E" w14:textId="77777777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WHO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D98AC" w14:textId="54207ECF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</w:t>
            </w:r>
            <w:r w:rsidR="00B34FA9">
              <w:rPr>
                <w:color w:val="000000"/>
                <w:sz w:val="21"/>
                <w:szCs w:val="21"/>
                <w:lang w:eastAsia="zh-CN"/>
              </w:rPr>
              <w:t>3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6EBF5" w14:textId="56089FB2" w:rsidR="00653C7C" w:rsidRDefault="004A30D7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36.</w:t>
            </w:r>
            <w:r w:rsidR="00B34FA9">
              <w:rPr>
                <w:color w:val="000000"/>
                <w:sz w:val="21"/>
                <w:szCs w:val="21"/>
                <w:lang w:eastAsia="zh-CN"/>
              </w:rPr>
              <w:t>45</w:t>
            </w:r>
          </w:p>
        </w:tc>
      </w:tr>
      <w:tr w:rsidR="00653C7C" w14:paraId="772383B9" w14:textId="77777777" w:rsidTr="004A30D7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9EC45" w14:textId="77777777" w:rsidR="00653C7C" w:rsidRDefault="00653C7C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B9CC3D" w14:textId="77777777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WHO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D0A58" w14:textId="0DA65402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</w:t>
            </w:r>
            <w:r w:rsidR="004A30D7">
              <w:rPr>
                <w:rFonts w:hint="eastAsia"/>
                <w:color w:val="000000"/>
                <w:sz w:val="21"/>
                <w:szCs w:val="21"/>
                <w:lang w:eastAsia="zh-CN"/>
              </w:rPr>
              <w:t>5</w:t>
            </w:r>
            <w:r w:rsidR="00B34FA9">
              <w:rPr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27EB3" w14:textId="3242F223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</w:t>
            </w:r>
            <w:r w:rsidR="004A30D7">
              <w:rPr>
                <w:rFonts w:hint="eastAsia"/>
                <w:color w:val="000000"/>
                <w:sz w:val="21"/>
                <w:szCs w:val="21"/>
                <w:lang w:eastAsia="zh-CN"/>
              </w:rPr>
              <w:t>9.</w:t>
            </w:r>
            <w:r w:rsidR="00B34FA9">
              <w:rPr>
                <w:color w:val="000000"/>
                <w:sz w:val="21"/>
                <w:szCs w:val="21"/>
                <w:lang w:eastAsia="zh-CN"/>
              </w:rPr>
              <w:t>20</w:t>
            </w:r>
          </w:p>
        </w:tc>
      </w:tr>
      <w:tr w:rsidR="00653C7C" w14:paraId="479989AF" w14:textId="77777777" w:rsidTr="004A30D7">
        <w:trPr>
          <w:trHeight w:val="15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8814339" w14:textId="77777777" w:rsidR="00653C7C" w:rsidRDefault="00653C7C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1FCB4A8" w14:textId="77777777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WHO I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AB476E" w14:textId="73AC3FF6" w:rsidR="00653C7C" w:rsidRDefault="004A30D7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1</w:t>
            </w:r>
            <w:r w:rsidR="00B34FA9">
              <w:rPr>
                <w:color w:val="000000"/>
                <w:sz w:val="21"/>
                <w:szCs w:val="21"/>
                <w:lang w:eastAsia="zh-CN"/>
              </w:rPr>
              <w:t>59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E01BDC" w14:textId="36079517" w:rsidR="00653C7C" w:rsidRDefault="004A30D7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24.35</w:t>
            </w:r>
          </w:p>
        </w:tc>
      </w:tr>
    </w:tbl>
    <w:p w14:paraId="3E6C8B50" w14:textId="77777777" w:rsidR="00653C7C" w:rsidRDefault="00653C7C"/>
    <w:sectPr w:rsidR="00653C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7E0477E" w14:textId="77777777" w:rsidR="00AF38D8" w:rsidRDefault="00AF38D8" w:rsidP="00E922D8">
      <w:r>
        <w:separator/>
      </w:r>
    </w:p>
  </w:endnote>
  <w:endnote w:type="continuationSeparator" w:id="0">
    <w:p w14:paraId="16047CD3" w14:textId="77777777" w:rsidR="00AF38D8" w:rsidRDefault="00AF38D8" w:rsidP="00E922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b65e897d.B">
    <w:altName w:val="Segoe Print"/>
    <w:charset w:val="00"/>
    <w:family w:val="roman"/>
    <w:pitch w:val="default"/>
    <w:sig w:usb0="00000000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FEAF112" w14:textId="77777777" w:rsidR="00AF38D8" w:rsidRDefault="00AF38D8" w:rsidP="00E922D8">
      <w:r>
        <w:separator/>
      </w:r>
    </w:p>
  </w:footnote>
  <w:footnote w:type="continuationSeparator" w:id="0">
    <w:p w14:paraId="67680549" w14:textId="77777777" w:rsidR="00AF38D8" w:rsidRDefault="00AF38D8" w:rsidP="00E922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A27"/>
    <w:rsid w:val="000732CF"/>
    <w:rsid w:val="00172A27"/>
    <w:rsid w:val="002142C4"/>
    <w:rsid w:val="00244229"/>
    <w:rsid w:val="00394AB4"/>
    <w:rsid w:val="003E6072"/>
    <w:rsid w:val="004A30D7"/>
    <w:rsid w:val="004C429B"/>
    <w:rsid w:val="004C7C35"/>
    <w:rsid w:val="00555357"/>
    <w:rsid w:val="00561FD4"/>
    <w:rsid w:val="005F1A1F"/>
    <w:rsid w:val="00653C7C"/>
    <w:rsid w:val="00856135"/>
    <w:rsid w:val="009E78D3"/>
    <w:rsid w:val="00AF38D8"/>
    <w:rsid w:val="00B34FA9"/>
    <w:rsid w:val="00B90613"/>
    <w:rsid w:val="00C97852"/>
    <w:rsid w:val="00CD773B"/>
    <w:rsid w:val="00CF5333"/>
    <w:rsid w:val="00E87255"/>
    <w:rsid w:val="00E922D8"/>
    <w:rsid w:val="00F546CD"/>
    <w:rsid w:val="00FB0C34"/>
    <w:rsid w:val="0FB87E7B"/>
    <w:rsid w:val="129163DF"/>
    <w:rsid w:val="24FE686B"/>
    <w:rsid w:val="284D77C0"/>
    <w:rsid w:val="341E68C9"/>
    <w:rsid w:val="4241132C"/>
    <w:rsid w:val="4B6C68C5"/>
    <w:rsid w:val="5DE04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444CBA6"/>
  <w15:docId w15:val="{1BA5B4EA-BB78-4078-88A0-EE7795D1E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rFonts w:eastAsiaTheme="minorEastAsia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5">
    <w:name w:val="header"/>
    <w:basedOn w:val="a"/>
    <w:link w:val="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rPr>
      <w:rFonts w:eastAsiaTheme="minorEastAsia"/>
      <w:sz w:val="18"/>
      <w:szCs w:val="18"/>
      <w:lang w:eastAsia="en-US"/>
    </w:rPr>
  </w:style>
  <w:style w:type="character" w:customStyle="1" w:styleId="a4">
    <w:name w:val="页脚 字符"/>
    <w:basedOn w:val="a0"/>
    <w:link w:val="a3"/>
    <w:qFormat/>
    <w:rPr>
      <w:rFonts w:eastAsiaTheme="minorEastAsia"/>
      <w:sz w:val="18"/>
      <w:szCs w:val="18"/>
      <w:lang w:eastAsia="en-US"/>
    </w:rPr>
  </w:style>
  <w:style w:type="paragraph" w:styleId="a8">
    <w:name w:val="Balloon Text"/>
    <w:basedOn w:val="a"/>
    <w:link w:val="a9"/>
    <w:rsid w:val="004C7C35"/>
    <w:rPr>
      <w:sz w:val="18"/>
      <w:szCs w:val="18"/>
    </w:rPr>
  </w:style>
  <w:style w:type="character" w:customStyle="1" w:styleId="a9">
    <w:name w:val="批注框文本 字符"/>
    <w:basedOn w:val="a0"/>
    <w:link w:val="a8"/>
    <w:rsid w:val="004C7C35"/>
    <w:rPr>
      <w:rFonts w:eastAsiaTheme="minorEastAsia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18</Characters>
  <Application>Microsoft Office Word</Application>
  <DocSecurity>0</DocSecurity>
  <Lines>1</Lines>
  <Paragraphs>1</Paragraphs>
  <ScaleCrop>false</ScaleCrop>
  <Company/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时间</dc:creator>
  <cp:lastModifiedBy>王 宏博</cp:lastModifiedBy>
  <cp:revision>4</cp:revision>
  <dcterms:created xsi:type="dcterms:W3CDTF">2020-07-28T04:12:00Z</dcterms:created>
  <dcterms:modified xsi:type="dcterms:W3CDTF">2020-08-02T1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05</vt:lpwstr>
  </property>
</Properties>
</file>